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85F" w:rsidRPr="002D3E89" w:rsidRDefault="00E2485F" w:rsidP="00E2485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Cs/>
          <w:sz w:val="20"/>
          <w:szCs w:val="20"/>
          <w:lang w:val="en-US"/>
        </w:rPr>
        <w:t>Central venous catheter associated complications in pediatric patients diagnosed with Hodgkin lymphoma: implications for catheter choice</w:t>
      </w:r>
    </w:p>
    <w:p w:rsidR="00E2485F" w:rsidRDefault="00E2485F" w:rsidP="00E2485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E2485F" w:rsidRPr="002D3E89" w:rsidRDefault="00E2485F" w:rsidP="00E2485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Journal title: </w:t>
      </w:r>
      <w:r w:rsidRPr="002D3E89">
        <w:rPr>
          <w:rFonts w:ascii="Arial" w:hAnsi="Arial" w:cs="Arial"/>
          <w:bCs/>
          <w:sz w:val="20"/>
          <w:szCs w:val="20"/>
          <w:lang w:val="en-US"/>
        </w:rPr>
        <w:t>Supportive Care in Cancer</w:t>
      </w:r>
    </w:p>
    <w:p w:rsidR="00E2485F" w:rsidRPr="002D3E89" w:rsidRDefault="00E2485F" w:rsidP="00E2485F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Authors: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eder H. van den Bosch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Judith Spijkerma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c H.W.A. Wijn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dske C.L. Kremer Hovinga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2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Friederike A.G. Meyer-Wentrup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 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lida F.W. van der Stee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ianne D. van de Weter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ta Fiocco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,3,4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ndra E. Mors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uke Beishuiz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E2485F" w:rsidRPr="002D3E89" w:rsidRDefault="00E2485F" w:rsidP="00E2485F">
      <w:pPr>
        <w:suppressLineNumbers/>
        <w:spacing w:after="0" w:line="240" w:lineRule="auto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Author affiliations:</w:t>
      </w:r>
    </w:p>
    <w:p w:rsidR="00E2485F" w:rsidRPr="002D3E89" w:rsidRDefault="00E2485F" w:rsidP="00E2485F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rincess Máxima Center for Pediatric Oncology, Utrecht, The Netherlands.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:rsidR="00E2485F" w:rsidRPr="002D3E89" w:rsidRDefault="00E2485F" w:rsidP="00E2485F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Van </w:t>
      </w:r>
      <w:proofErr w:type="spellStart"/>
      <w:r w:rsidRPr="002D3E89">
        <w:rPr>
          <w:rFonts w:ascii="Arial" w:eastAsia="Times New Roman" w:hAnsi="Arial" w:cs="Arial"/>
          <w:sz w:val="20"/>
          <w:szCs w:val="20"/>
          <w:lang w:val="en-US"/>
        </w:rPr>
        <w:t>Creveldkliniek</w:t>
      </w:r>
      <w:proofErr w:type="spellEnd"/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University Medical Centre Utrecht, Benign Hematology, Thrombosis and Hemostasis, Utrecht, The Netherlands.</w:t>
      </w:r>
    </w:p>
    <w:p w:rsidR="00E2485F" w:rsidRPr="002D3E89" w:rsidRDefault="00E2485F" w:rsidP="00E2485F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athematical Institute, Leiden, The Netherlands </w:t>
      </w:r>
    </w:p>
    <w:p w:rsidR="00E2485F" w:rsidRDefault="00E2485F" w:rsidP="00E2485F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Leiden University Medical Center, Leiden, The Netherlands.</w:t>
      </w:r>
    </w:p>
    <w:p w:rsidR="00E2485F" w:rsidRPr="002D3E89" w:rsidRDefault="00E2485F" w:rsidP="00E2485F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E2485F" w:rsidRPr="002D3E89" w:rsidRDefault="00E2485F" w:rsidP="00E2485F">
      <w:pPr>
        <w:pStyle w:val="Geenafstand"/>
        <w:suppressLineNumbers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etails corresponding author:</w:t>
      </w:r>
    </w:p>
    <w:p w:rsidR="00E2485F" w:rsidRPr="002D3E89" w:rsidRDefault="00E2485F" w:rsidP="00E2485F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 van den Bosch, M.D. / PhD-student</w:t>
      </w:r>
    </w:p>
    <w:p w:rsidR="00E2485F" w:rsidRPr="002D3E89" w:rsidRDefault="00E2485F" w:rsidP="00E2485F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vandenBosch-4@prinsesmaximacentrum.nl</w:t>
      </w:r>
    </w:p>
    <w:p w:rsidR="00E2485F" w:rsidRPr="002D3E89" w:rsidRDefault="00E2485F" w:rsidP="00E2485F">
      <w:pPr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ORCHID ID: 0000-0003-0612-578X</w:t>
      </w: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E2485F" w:rsidRDefault="00E2485F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3422B9" w:rsidRPr="007344E1" w:rsidRDefault="00964CF0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lastRenderedPageBreak/>
        <w:t>ONLINE RESOURCE</w:t>
      </w:r>
      <w:r w:rsidRPr="007344E1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5E192E">
        <w:rPr>
          <w:rFonts w:ascii="Arial" w:eastAsia="Calibri" w:hAnsi="Arial" w:cs="Arial"/>
          <w:sz w:val="20"/>
          <w:szCs w:val="20"/>
          <w:lang w:val="en-US"/>
        </w:rPr>
        <w:t>5</w:t>
      </w:r>
      <w:bookmarkStart w:id="0" w:name="_GoBack"/>
      <w:bookmarkEnd w:id="0"/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 xml:space="preserve"> Risk factor an</w:t>
      </w:r>
      <w:r w:rsidR="007344E1" w:rsidRPr="007344E1">
        <w:rPr>
          <w:rFonts w:ascii="Arial" w:eastAsia="Calibri" w:hAnsi="Arial" w:cs="Arial"/>
          <w:sz w:val="20"/>
          <w:szCs w:val="20"/>
          <w:lang w:val="en-US"/>
        </w:rPr>
        <w:t>alysis for CVC-related CVT in p</w:t>
      </w:r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>ediatric Hodgkin lymphoma patients only including SL PICC and TIVAP (N=88)</w:t>
      </w:r>
    </w:p>
    <w:p w:rsidR="00C5128E" w:rsidRPr="007344E1" w:rsidRDefault="00C5128E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</w:p>
    <w:tbl>
      <w:tblPr>
        <w:tblStyle w:val="Onopgemaaktetabel52"/>
        <w:tblpPr w:leftFromText="141" w:rightFromText="141" w:vertAnchor="text" w:horzAnchor="margin" w:tblpY="-156"/>
        <w:tblW w:w="0" w:type="auto"/>
        <w:tblLook w:val="04A0" w:firstRow="1" w:lastRow="0" w:firstColumn="1" w:lastColumn="0" w:noHBand="0" w:noVBand="1"/>
      </w:tblPr>
      <w:tblGrid>
        <w:gridCol w:w="851"/>
        <w:gridCol w:w="2126"/>
        <w:gridCol w:w="1701"/>
        <w:gridCol w:w="1276"/>
        <w:gridCol w:w="1843"/>
      </w:tblGrid>
      <w:tr w:rsidR="00910F4A" w:rsidRPr="007344E1" w:rsidTr="00910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910F4A" w:rsidRPr="007344E1" w:rsidRDefault="00910F4A" w:rsidP="004F6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Incidence rate (IR) per 1</w:t>
            </w:r>
            <w:r w:rsidR="004F60F7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 xml:space="preserve"> </w:t>
            </w: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000 CVC-days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omparison IRs or means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IRR (CI95%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Patient related risk facto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ge at insertion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≤13 years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&gt;13 years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66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6.27 (0.78-50.11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ex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Mal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9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Femal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76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8.46 (1.06-67.64)*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n-Arbor classificat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≤II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59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II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3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57 (0.15-2.11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hrombotic family history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Negativ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8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ositive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ti-</w:t>
            </w:r>
            <w:proofErr w:type="spellStart"/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onceptives</w:t>
            </w:r>
            <w:proofErr w:type="spellEnd"/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No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29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87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98 (0.80-11.11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Anti-conceptive typ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rogesterone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0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Progesterone + </w:t>
            </w:r>
            <w:r w:rsidR="004F60F7"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estrogen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57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5.29 (0.55-50.81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moking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22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88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92 (0.41-37.65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Passive smoking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88 (0.30-27.65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Obesity at diagnosis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2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40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96 (0.20-4.63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vMerge w:val="restart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ompression veins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7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vMerge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71 (0.35-8.21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VCS compression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6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93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60 (0.54-12.49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lt;50%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73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2.04 (0.25-16.60)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&gt;50%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27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56 (0.44-28.90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hrombophilia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00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4.21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Undefined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vMerge w:val="restart"/>
            <w:shd w:val="clear" w:color="auto" w:fill="auto"/>
          </w:tcPr>
          <w:p w:rsidR="00910F4A" w:rsidRPr="007344E1" w:rsidRDefault="00F86A18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Insertion with GA not preferred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0.38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highlight w:val="yellow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4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3.90 (0.49-31.19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4" w:space="0" w:color="auto"/>
            </w:tcBorders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2"/>
                <w:szCs w:val="12"/>
                <w:lang w:val="en-US"/>
              </w:rPr>
              <w:t>CVC related risk factor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VC type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TIVA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Single lumen PICC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1.14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6.98 (1.45-33.57)*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CVC side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Right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Left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5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38 (0.17-11.04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use for TPN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47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</w:t>
            </w:r>
          </w:p>
        </w:tc>
      </w:tr>
      <w:tr w:rsidR="00910F4A" w:rsidRPr="007344E1" w:rsidTr="00910F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color w:val="000000"/>
                <w:sz w:val="12"/>
                <w:szCs w:val="12"/>
                <w:lang w:val="en-US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1.35 (0.17-10.79)</w:t>
            </w:r>
          </w:p>
        </w:tc>
      </w:tr>
      <w:tr w:rsidR="00910F4A" w:rsidRPr="007344E1" w:rsidTr="00910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2"/>
                <w:szCs w:val="12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 xml:space="preserve">CVC to vein ratio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NA</w:t>
            </w:r>
          </w:p>
        </w:tc>
        <w:tc>
          <w:tcPr>
            <w:tcW w:w="1843" w:type="dxa"/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  <w:r w:rsidRPr="007344E1">
              <w:rPr>
                <w:rFonts w:ascii="Arial" w:eastAsia="Calibri" w:hAnsi="Arial" w:cs="Arial"/>
                <w:sz w:val="12"/>
                <w:szCs w:val="12"/>
                <w:lang w:val="en-US"/>
              </w:rPr>
              <w:t>(-0.03-0.04)</w:t>
            </w:r>
          </w:p>
        </w:tc>
      </w:tr>
    </w:tbl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vertAlign w:val="superscript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2"/>
          <w:szCs w:val="12"/>
          <w:lang w:val="en-US"/>
        </w:rPr>
      </w:pPr>
      <w:r w:rsidRPr="007344E1">
        <w:rPr>
          <w:rFonts w:ascii="Arial" w:eastAsia="Calibri" w:hAnsi="Arial" w:cs="Arial"/>
          <w:sz w:val="12"/>
          <w:szCs w:val="12"/>
          <w:lang w:val="en-US"/>
        </w:rPr>
        <w:t>CVC; Central Venous Catheter, CVT; Central Venous Thrombosis, TIVAP; Totally Implantable Venous Access Port,</w:t>
      </w:r>
      <w:r w:rsidR="007344E1" w:rsidRPr="007344E1">
        <w:rPr>
          <w:rFonts w:ascii="Arial" w:eastAsia="Calibri" w:hAnsi="Arial" w:cs="Arial"/>
          <w:sz w:val="12"/>
          <w:szCs w:val="12"/>
          <w:lang w:val="en-US"/>
        </w:rPr>
        <w:t xml:space="preserve"> GA; General An</w:t>
      </w:r>
      <w:r w:rsidR="00F86A18" w:rsidRPr="007344E1">
        <w:rPr>
          <w:rFonts w:ascii="Arial" w:eastAsia="Calibri" w:hAnsi="Arial" w:cs="Arial"/>
          <w:sz w:val="12"/>
          <w:szCs w:val="12"/>
          <w:lang w:val="en-US"/>
        </w:rPr>
        <w:t>esthesia,</w:t>
      </w:r>
      <w:r w:rsidRPr="007344E1">
        <w:rPr>
          <w:rFonts w:ascii="Arial" w:eastAsia="Calibri" w:hAnsi="Arial" w:cs="Arial"/>
          <w:sz w:val="12"/>
          <w:szCs w:val="12"/>
          <w:lang w:val="en-US"/>
        </w:rPr>
        <w:t xml:space="preserve"> TPN; Total Parenteral Nutrition, PICC; Peripherally Inserted Central Catheter, IR; Incidence Rate,  IRR; Incidence Rate </w:t>
      </w:r>
      <w:r w:rsidR="00F86A18" w:rsidRPr="007344E1">
        <w:rPr>
          <w:rFonts w:ascii="Arial" w:eastAsia="Calibri" w:hAnsi="Arial" w:cs="Arial"/>
          <w:sz w:val="12"/>
          <w:szCs w:val="12"/>
          <w:lang w:val="en-US"/>
        </w:rPr>
        <w:t>Ratio, VCS; Vena Cava Superior</w:t>
      </w:r>
      <w:r w:rsidRPr="007344E1">
        <w:rPr>
          <w:rFonts w:ascii="Arial" w:eastAsia="Calibri" w:hAnsi="Arial" w:cs="Arial"/>
          <w:sz w:val="12"/>
          <w:szCs w:val="12"/>
          <w:lang w:val="en-US"/>
        </w:rPr>
        <w:t>, SD; Standard Deviation, CI; Confidence Interval.  *Significant values</w:t>
      </w: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p w:rsidR="009F493E" w:rsidRPr="007344E1" w:rsidRDefault="009F493E" w:rsidP="003422B9">
      <w:pPr>
        <w:spacing w:line="240" w:lineRule="auto"/>
        <w:rPr>
          <w:rFonts w:ascii="Arial" w:eastAsia="Calibri" w:hAnsi="Arial" w:cs="Arial"/>
          <w:sz w:val="18"/>
          <w:szCs w:val="18"/>
          <w:lang w:val="en-US"/>
        </w:rPr>
      </w:pPr>
    </w:p>
    <w:sectPr w:rsidR="009F493E" w:rsidRPr="007344E1" w:rsidSect="002D3E8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635B"/>
    <w:multiLevelType w:val="hybridMultilevel"/>
    <w:tmpl w:val="8EF83256"/>
    <w:lvl w:ilvl="0" w:tplc="FA2AB1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E0A91"/>
    <w:multiLevelType w:val="hybridMultilevel"/>
    <w:tmpl w:val="1ACA3176"/>
    <w:lvl w:ilvl="0" w:tplc="C9C87DB6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C434C"/>
    <w:multiLevelType w:val="hybridMultilevel"/>
    <w:tmpl w:val="E77289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25F24"/>
    <w:multiLevelType w:val="hybridMultilevel"/>
    <w:tmpl w:val="A8F09740"/>
    <w:lvl w:ilvl="0" w:tplc="684C9EDA">
      <w:start w:val="37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F0287"/>
    <w:multiLevelType w:val="hybridMultilevel"/>
    <w:tmpl w:val="29AE6F02"/>
    <w:lvl w:ilvl="0" w:tplc="E69EF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A5CE4"/>
    <w:multiLevelType w:val="hybridMultilevel"/>
    <w:tmpl w:val="6B84464E"/>
    <w:lvl w:ilvl="0" w:tplc="73BED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87A38"/>
    <w:multiLevelType w:val="hybridMultilevel"/>
    <w:tmpl w:val="990273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C85051"/>
    <w:multiLevelType w:val="hybridMultilevel"/>
    <w:tmpl w:val="E6A04470"/>
    <w:lvl w:ilvl="0" w:tplc="BE4AD5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455C1"/>
    <w:multiLevelType w:val="hybridMultilevel"/>
    <w:tmpl w:val="CE3A427A"/>
    <w:lvl w:ilvl="0" w:tplc="1DBADF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8"/>
  </w:num>
  <w:num w:numId="6">
    <w:abstractNumId w:val="3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F4A"/>
    <w:rsid w:val="002D3E89"/>
    <w:rsid w:val="003422B9"/>
    <w:rsid w:val="003C31D5"/>
    <w:rsid w:val="00441C7E"/>
    <w:rsid w:val="004668AE"/>
    <w:rsid w:val="004F60F7"/>
    <w:rsid w:val="005E192E"/>
    <w:rsid w:val="00615F92"/>
    <w:rsid w:val="007344E1"/>
    <w:rsid w:val="00910F4A"/>
    <w:rsid w:val="00964CF0"/>
    <w:rsid w:val="009F493E"/>
    <w:rsid w:val="00C5128E"/>
    <w:rsid w:val="00E2485F"/>
    <w:rsid w:val="00E41735"/>
    <w:rsid w:val="00E51940"/>
    <w:rsid w:val="00F8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58D7E"/>
  <w15:chartTrackingRefBased/>
  <w15:docId w15:val="{8EDC6119-CF2F-432A-BB42-5D6EA3A9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10F4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Kop11">
    <w:name w:val="Kop 11"/>
    <w:basedOn w:val="Standaard"/>
    <w:next w:val="Standaard"/>
    <w:uiPriority w:val="9"/>
    <w:qFormat/>
    <w:rsid w:val="00910F4A"/>
    <w:pPr>
      <w:keepNext/>
      <w:keepLines/>
      <w:spacing w:before="240" w:line="480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910F4A"/>
  </w:style>
  <w:style w:type="paragraph" w:styleId="Geenafstand">
    <w:name w:val="No Spacing"/>
    <w:link w:val="GeenafstandChar"/>
    <w:uiPriority w:val="1"/>
    <w:qFormat/>
    <w:rsid w:val="00910F4A"/>
    <w:pPr>
      <w:spacing w:line="48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910F4A"/>
    <w:pPr>
      <w:spacing w:line="480" w:lineRule="auto"/>
      <w:jc w:val="center"/>
    </w:pPr>
    <w:rPr>
      <w:rFonts w:ascii="Calibri" w:hAnsi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10F4A"/>
    <w:rPr>
      <w:rFonts w:ascii="Calibri" w:hAnsi="Calibri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10F4A"/>
    <w:pPr>
      <w:spacing w:line="240" w:lineRule="auto"/>
    </w:pPr>
    <w:rPr>
      <w:rFonts w:ascii="Calibri" w:hAnsi="Calibri"/>
      <w:sz w:val="24"/>
      <w:szCs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10F4A"/>
    <w:rPr>
      <w:rFonts w:ascii="Calibri" w:hAnsi="Calibri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910F4A"/>
    <w:pPr>
      <w:spacing w:line="480" w:lineRule="auto"/>
      <w:ind w:left="720"/>
      <w:contextualSpacing/>
    </w:pPr>
    <w:rPr>
      <w:sz w:val="24"/>
      <w:szCs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910F4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0F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0F4A"/>
    <w:pPr>
      <w:spacing w:line="48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0F4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0F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0F4A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0F4A"/>
    <w:pPr>
      <w:spacing w:line="48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0F4A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910F4A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10F4A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910F4A"/>
  </w:style>
  <w:style w:type="paragraph" w:styleId="Revisie">
    <w:name w:val="Revision"/>
    <w:hidden/>
    <w:uiPriority w:val="99"/>
    <w:semiHidden/>
    <w:rsid w:val="00910F4A"/>
    <w:pPr>
      <w:spacing w:after="0" w:line="240" w:lineRule="auto"/>
    </w:pPr>
    <w:rPr>
      <w:sz w:val="24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910F4A"/>
    <w:rPr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910F4A"/>
    <w:rPr>
      <w:sz w:val="24"/>
      <w:szCs w:val="24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10F4A"/>
    <w:pPr>
      <w:spacing w:after="0" w:line="240" w:lineRule="auto"/>
    </w:pPr>
    <w:rPr>
      <w:sz w:val="20"/>
      <w:szCs w:val="20"/>
      <w:lang w:val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10F4A"/>
    <w:rPr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10F4A"/>
    <w:rPr>
      <w:vertAlign w:val="superscript"/>
    </w:rPr>
  </w:style>
  <w:style w:type="table" w:customStyle="1" w:styleId="Onopgemaaktetabel52">
    <w:name w:val="Onopgemaakte tabel 52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411">
    <w:name w:val="Onopgemaakte tabel 41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10F4A"/>
    <w:pPr>
      <w:spacing w:after="0" w:line="240" w:lineRule="auto"/>
    </w:pPr>
    <w:rPr>
      <w:rFonts w:ascii="Segoe UI" w:eastAsia="Times New Roman" w:hAnsi="Segoe U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10F4A"/>
    <w:rPr>
      <w:rFonts w:ascii="Segoe UI" w:eastAsia="Times New Roman" w:hAnsi="Segoe UI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10F4A"/>
    <w:rPr>
      <w:sz w:val="24"/>
      <w:szCs w:val="24"/>
    </w:rPr>
  </w:style>
  <w:style w:type="character" w:customStyle="1" w:styleId="Kop1Char1">
    <w:name w:val="Kop 1 Char1"/>
    <w:basedOn w:val="Standaardalinea-lettertype"/>
    <w:uiPriority w:val="9"/>
    <w:rsid w:val="00910F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Onopgemaaktetabel4">
    <w:name w:val="Plain Table 4"/>
    <w:basedOn w:val="Standaardtabel"/>
    <w:uiPriority w:val="44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-4, C.H. van den</dc:creator>
  <cp:keywords/>
  <dc:description/>
  <cp:lastModifiedBy>Bosch-4, C.H. van den</cp:lastModifiedBy>
  <cp:revision>14</cp:revision>
  <dcterms:created xsi:type="dcterms:W3CDTF">2022-01-20T14:54:00Z</dcterms:created>
  <dcterms:modified xsi:type="dcterms:W3CDTF">2022-05-10T07:59:00Z</dcterms:modified>
</cp:coreProperties>
</file>